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TABLE 1. Lists of</w:t>
      </w:r>
      <w:r>
        <w:rPr>
          <w:rFonts w:hint="eastAsia" w:ascii="Times New Roman" w:hAnsi="Times New Roman" w:cs="Times New Roman"/>
          <w:lang w:val="en-US" w:eastAsia="zh-CN"/>
        </w:rPr>
        <w:t xml:space="preserve"> formula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</w:rPr>
        <w:t xml:space="preserve">metabolites of Chinese botanical drugs </w:t>
      </w:r>
      <w:r>
        <w:rPr>
          <w:rFonts w:hint="eastAsia" w:ascii="Times New Roman" w:hAnsi="Times New Roman" w:cs="Times New Roman"/>
          <w:lang w:val="en-US" w:eastAsia="zh-CN"/>
        </w:rPr>
        <w:t>that reduc</w:t>
      </w:r>
      <w:r>
        <w:rPr>
          <w:rFonts w:hint="default" w:ascii="Times New Roman" w:hAnsi="Times New Roman" w:cs="Times New Roman"/>
          <w:lang w:val="en-US" w:eastAsia="zh-CN"/>
        </w:rPr>
        <w:t>e</w:t>
      </w:r>
      <w:r>
        <w:rPr>
          <w:rFonts w:hint="eastAsia" w:ascii="Times New Roman" w:hAnsi="Times New Roman" w:cs="Times New Roman"/>
          <w:lang w:val="en-US" w:eastAsia="zh-CN"/>
        </w:rPr>
        <w:t xml:space="preserve"> colonic permeability and repair</w:t>
      </w:r>
      <w:r>
        <w:rPr>
          <w:rFonts w:hint="default" w:ascii="Times New Roman" w:hAnsi="Times New Roman" w:cs="Times New Roman"/>
          <w:lang w:val="en-US" w:eastAsia="zh-CN"/>
        </w:rPr>
        <w:t>e</w:t>
      </w:r>
      <w:r>
        <w:rPr>
          <w:rFonts w:hint="eastAsia" w:ascii="Times New Roman" w:hAnsi="Times New Roman" w:cs="Times New Roman"/>
          <w:lang w:val="en-US" w:eastAsia="zh-CN"/>
        </w:rPr>
        <w:t xml:space="preserve"> intestinal mucosal barrier integrity</w:t>
      </w:r>
    </w:p>
    <w:tbl>
      <w:tblPr>
        <w:tblStyle w:val="4"/>
        <w:tblpPr w:leftFromText="180" w:rightFromText="180" w:vertAnchor="text" w:horzAnchor="page" w:tblpXSpec="center" w:tblpY="302"/>
        <w:tblOverlap w:val="never"/>
        <w:tblW w:w="143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4603"/>
        <w:gridCol w:w="1059"/>
        <w:gridCol w:w="864"/>
        <w:gridCol w:w="1226"/>
        <w:gridCol w:w="850"/>
        <w:gridCol w:w="972"/>
        <w:gridCol w:w="2222"/>
        <w:gridCol w:w="1014"/>
      </w:tblGrid>
      <w:tr>
        <w:trPr>
          <w:trHeight w:val="753" w:hRule="atLeast"/>
          <w:jc w:val="center"/>
        </w:trPr>
        <w:tc>
          <w:tcPr>
            <w:tcW w:w="1546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Chinese medicine formula</w:t>
            </w:r>
          </w:p>
        </w:tc>
        <w:tc>
          <w:tcPr>
            <w:tcW w:w="4603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omposition </w:t>
            </w:r>
          </w:p>
        </w:tc>
        <w:tc>
          <w:tcPr>
            <w:tcW w:w="1059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RNA</w:t>
            </w:r>
          </w:p>
        </w:tc>
        <w:tc>
          <w:tcPr>
            <w:tcW w:w="864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1226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 of administration</w:t>
            </w:r>
          </w:p>
        </w:tc>
        <w:tc>
          <w:tcPr>
            <w:tcW w:w="850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Optimal dose</w:t>
            </w:r>
          </w:p>
        </w:tc>
        <w:tc>
          <w:tcPr>
            <w:tcW w:w="972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itive control</w:t>
            </w:r>
          </w:p>
        </w:tc>
        <w:tc>
          <w:tcPr>
            <w:tcW w:w="2222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Effects and potential mechanism</w:t>
            </w:r>
          </w:p>
        </w:tc>
        <w:tc>
          <w:tcPr>
            <w:tcW w:w="1014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rPr>
          <w:trHeight w:val="4265" w:hRule="atLeast"/>
          <w:jc w:val="center"/>
        </w:trPr>
        <w:tc>
          <w:tcPr>
            <w:tcW w:w="15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Shen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lingbai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zhu San</w:t>
            </w:r>
          </w:p>
        </w:tc>
        <w:tc>
          <w:tcPr>
            <w:tcW w:w="4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Panax ginseng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C.A.Mey. [Araliaceae; Ginseng radix et rhizoma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 xml:space="preserve">Poria cocos 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>(Schw.) Wolf [Polyporaceae; Poria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 xml:space="preserve">Atractylodes macrocephala Koidz. 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>[Asteraceae; Atractylodis macrocephalae rhizoma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Lablab purpureus subsp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. purpureus [Fabacea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, lablab semen album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Dioscorea oppositifolia L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[Dioscoreaceae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>, dioscoreae rhizom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],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Fisch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ex DC. [Fabaceae; Glycyrrhizae radix et rhizoma],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Nelumbo nucifera Gaertn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[Nelumbonaceae; Nelumbinis semen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Wurfbainia villos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Lour.) Škorničk. and A.D.Poulsen [Zingiberaceae; Amomi fruct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Coix lacryma-jobi var. ma- yuen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Rom.Caill.) Stapf [Poaceae; Coicis semen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Platycodon grandiflorus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(Jacq.) A.DC. [Campanulaceae; Platycodonis radix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Ziziphus jujub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Mill. [Rhamnaceae; jujubae fructus]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30a↓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 induc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ce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2.13g/kg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esalazine</w:t>
            </w:r>
          </w:p>
        </w:tc>
        <w:tc>
          <w:tcPr>
            <w:tcW w:w="22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own-regulating miR-130a expression, enhanc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the expression of colon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tight junction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 (TJ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protein and improv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intestinal epithelial barrier damage</w:t>
            </w:r>
          </w:p>
        </w:tc>
        <w:tc>
          <w:tcPr>
            <w:tcW w:w="10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Zhu, 2022b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rPr>
          <w:trHeight w:val="2280" w:hRule="atLeast"/>
          <w:jc w:val="center"/>
        </w:trPr>
        <w:tc>
          <w:tcPr>
            <w:tcW w:w="15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Kaixuan Decoction</w:t>
            </w:r>
          </w:p>
        </w:tc>
        <w:tc>
          <w:tcPr>
            <w:tcW w:w="4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Codonopsis pilosul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Franch.) Nannf. [Campanulaceae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>; codonopsis radix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/>
              </w:rPr>
              <w:t>Hansenia weberbauerian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 (Fedde ex H.Wolff) Pimenov &amp; Kljuykov [Apiaceae;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notopterygii rhizoma et radix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Angelica biserrat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R.H.Shan &amp; C.Q.Yuan) C.Q.Yuan &amp; R.H.Shan [Apiacea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; angelicae pubescentis radix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Astragalus mongholicus Bunge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[Fabaceae; Astragali radix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Bupleurum chinens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DC. [Apiacea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; bupleuri radix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Kitagawia praeruptor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Dunn) Pimenov [Apiaceae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lang w:eastAsia="zh-CN"/>
              </w:rPr>
              <w:t>Atractylodes macrocephala Koidz. [Asteraceae; Atractylodis macrocephalae rhizoma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/>
              </w:rPr>
              <w:t>Citrus × aurantium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  <w:lang w:val="en-US"/>
              </w:rPr>
              <w:t xml:space="preserve"> f. aurantium [Rutaceae; Aurantii fructus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Platycodon grandiflor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Jacq.) A.DC. [Campanulacea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; platycodonis radix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Actaea cimicifuga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L. [Ranunculacea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; cimicifugae rhizom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Saposhnikovia divaricat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Turcz. ex Ledeb.) Schischk. [Apiacea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; saposhnikoviae radix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lang w:val="en-US" w:eastAsia="zh-CN"/>
              </w:rPr>
              <w:t xml:space="preserve">Conioselinum anthriscoides 'Chuanxiong'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 xml:space="preserve">[Apiaceae; chuanxiong rhizoma], Gentiana macrophylla Pall. [Gentianaceae; gentianae macrophyllae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 xml:space="preserve">Poria cocos 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>(Schw.) Wolf [Polyporaceae; Poria]</w:t>
            </w:r>
            <w:r>
              <w:rPr>
                <w:rFonts w:hint="default" w:ascii="Times New Roman Regular" w:hAnsi="Times New Roman Regular" w:eastAsia="宋体" w:cs="Times New Roman Regular"/>
                <w:color w:val="272727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Fisch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ex DC. [Fabaceae; Glycyrrhizae radix et rhizoma]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Wurfbainia villos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Lour.) Škorničk. and A.D.Poulsen [Zingiberaceae; Amomi fruct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>]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lang w:val="en-US" w:eastAsia="zh-CN"/>
              </w:rPr>
              <w:t xml:space="preserve">Dendrobium nobile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 xml:space="preserve">Lindl. [Orchidaceae; dendrobii cauli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lang w:val="en-US" w:eastAsia="zh-CN"/>
              </w:rPr>
              <w:t>Mentha canadens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 xml:space="preserve"> L. [Lamiaceae; menthae haplocalycis herba]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55↓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95↑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Patients with mild UC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Live Combined Bacillus Subtilis and Enterococcus Faecium Enteric-coated Capsule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combined with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Sulfasalazine Enteric-coated Tablets</w:t>
            </w:r>
          </w:p>
        </w:tc>
        <w:tc>
          <w:tcPr>
            <w:tcW w:w="22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own-regulating miR-155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expression and up-regulating miR-195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expression, reduc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levels of intestinal mucosal barrier function indicators (D-LA, BT, DAO), and repair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the intestinal mucosal barrier</w:t>
            </w:r>
          </w:p>
        </w:tc>
        <w:tc>
          <w:tcPr>
            <w:tcW w:w="10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Qiu et al., 2022</w:t>
            </w:r>
          </w:p>
        </w:tc>
      </w:tr>
      <w:tr>
        <w:trPr>
          <w:trHeight w:val="90" w:hRule="atLeast"/>
          <w:jc w:val="center"/>
        </w:trPr>
        <w:tc>
          <w:tcPr>
            <w:tcW w:w="15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Fufangkushen Decoction</w:t>
            </w:r>
          </w:p>
        </w:tc>
        <w:tc>
          <w:tcPr>
            <w:tcW w:w="4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ophora flavescen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Aiton [Fabaceae; sophorae flavescentis radix]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15"/>
                <w:szCs w:val="15"/>
                <w:vertAlign w:val="baseline"/>
                <w:lang w:val="en-US" w:eastAsia="zh-CN"/>
              </w:rPr>
              <w:t>Sanguisorba officinal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Rosaceae; carbonized sanguisorbae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Bletilla stria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Thunb.) Rchb.f. [Orchidaceae; bletillae rhizoma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Fisch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ex DC. [Fabaceae; Glycyrrhizae radix et rhizoma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 xml:space="preserve"> Panax notoginseng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Burkill) F.H.Chen [Araliaceae; notoginseng radix et rhizoma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Strobilanthes cusi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Nees) Kuntze [Acanthaceae; indigo naturalis]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46a↑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 induc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ce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14.56 g/kg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esalazine</w:t>
            </w:r>
          </w:p>
        </w:tc>
        <w:tc>
          <w:tcPr>
            <w:tcW w:w="22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ncreasing miR-146a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expression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inhibit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the excessive activation of the Notch signaling pathway, exert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anti-inflammatory, anti-apoptosis and proliferation, enhanc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TJ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, reduc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intestinal permeability, promot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goblet cell differentiation and mucus secretion functions, thus repairing the intestinal mucosal barrier</w:t>
            </w:r>
          </w:p>
        </w:tc>
        <w:tc>
          <w:tcPr>
            <w:tcW w:w="10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Wu, 2022</w:t>
            </w:r>
          </w:p>
        </w:tc>
      </w:tr>
      <w:tr>
        <w:trPr>
          <w:trHeight w:val="1072" w:hRule="atLeast"/>
          <w:jc w:val="center"/>
        </w:trPr>
        <w:tc>
          <w:tcPr>
            <w:tcW w:w="15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Qingchangwenzhong Formula</w:t>
            </w:r>
          </w:p>
        </w:tc>
        <w:tc>
          <w:tcPr>
            <w:tcW w:w="4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Coptis chinensis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Franch. [Ranunculaceae; coptidis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Zingiber officinale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Roscoe [Zingiberaceae; zingiberis rhizoma praeparatum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Strobilanthes cusi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Nees) Kuntze [Acanthaceae; indigo naturali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ophora flavescen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Aiton [Fabaceae; sophorae flavescentis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Panax notoginseng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Burkill) F.H.Chen [Araliaceae; notoginseng radix et rhizoma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Dolomiaea cost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Falc.) Kasana &amp; A.K.Pandey [Asteraceae; aucklandiae radix],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15"/>
                <w:szCs w:val="15"/>
                <w:vertAlign w:val="baseline"/>
                <w:lang w:val="en-US" w:eastAsia="zh-CN"/>
              </w:rPr>
              <w:t>Sanguisorba officinal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Rosaceae; carbonized sanguisorbae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Fisch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ex DC. [Fabaceae; Glycyrrhizae radix et rhizoma]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675-5p↓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 induc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ce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own-regulating miR-675-5p expression, targeting VDR signaling pathway, enhancing the expression of colon TJs protein, and improving intestinal epithelial barrier damage</w:t>
            </w:r>
          </w:p>
        </w:tc>
        <w:tc>
          <w:tcPr>
            <w:tcW w:w="10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Sun et al., 2019</w:t>
            </w:r>
          </w:p>
        </w:tc>
      </w:tr>
      <w:tr>
        <w:trPr>
          <w:trHeight w:val="1072" w:hRule="atLeast"/>
          <w:jc w:val="center"/>
        </w:trPr>
        <w:tc>
          <w:tcPr>
            <w:tcW w:w="15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Baicalin</w:t>
            </w:r>
          </w:p>
        </w:tc>
        <w:tc>
          <w:tcPr>
            <w:tcW w:w="4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cutellaria baicalens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Georgi [Lamiaceae; scutellariae radix]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191a↓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TNF-α induced IEC-6 cells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added to the culture medium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0 μg/mL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down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91a, targeting ZO-1, reduc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colon permeability, and restor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the integrity of the intestinal epithelial barrier.</w:t>
            </w:r>
          </w:p>
        </w:tc>
        <w:tc>
          <w:tcPr>
            <w:tcW w:w="10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Wang, 2018</w:t>
            </w:r>
          </w:p>
        </w:tc>
      </w:tr>
      <w:tr>
        <w:trPr>
          <w:trHeight w:val="944" w:hRule="atLeast"/>
          <w:jc w:val="center"/>
        </w:trPr>
        <w:tc>
          <w:tcPr>
            <w:tcW w:w="15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cariin</w:t>
            </w:r>
          </w:p>
        </w:tc>
        <w:tc>
          <w:tcPr>
            <w:tcW w:w="4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15"/>
                <w:szCs w:val="15"/>
                <w:vertAlign w:val="baseline"/>
                <w:lang w:val="en-US" w:eastAsia="zh-CN"/>
              </w:rPr>
              <w:t>Epimedium sagittatu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Siebold &amp; Zucc.) Maxim. [Berberidaceae; epimedii folium]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22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↓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TNF-α induced Caco-2 cells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added to the culture medium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μ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22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down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22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targeting Occludin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, reducing colon permeability, repairing the intestinal mucosal barrier</w:t>
            </w:r>
          </w:p>
        </w:tc>
        <w:tc>
          <w:tcPr>
            <w:tcW w:w="10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Yu et al., 2023</w:t>
            </w:r>
          </w:p>
        </w:tc>
      </w:tr>
      <w:tr>
        <w:trPr>
          <w:trHeight w:val="1072" w:hRule="atLeast"/>
          <w:jc w:val="center"/>
        </w:trPr>
        <w:tc>
          <w:tcPr>
            <w:tcW w:w="1546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Matrine </w:t>
            </w:r>
          </w:p>
        </w:tc>
        <w:tc>
          <w:tcPr>
            <w:tcW w:w="4603" w:type="dxa"/>
            <w:vMerge w:val="restart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sz w:val="15"/>
                <w:szCs w:val="15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5"/>
                <w:szCs w:val="15"/>
                <w:lang w:val="en-US" w:eastAsia="zh-CN" w:bidi="ar"/>
              </w:rPr>
              <w:t>Sophora flavescens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"/>
              </w:rPr>
              <w:t xml:space="preserve"> Aiton [Fabaceae; sophorae flavescentis radix]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5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155↓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Caco-2 cells overexpressing miR-155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added to the culture medium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2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down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55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inhibi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related protein of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Rho/Rock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pathwat-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ROCK1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, and keep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TJ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thus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repairing the intestinal mucosal barrier</w:t>
            </w:r>
          </w:p>
        </w:tc>
        <w:tc>
          <w:tcPr>
            <w:tcW w:w="101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Yu et al., 2023</w:t>
            </w:r>
          </w:p>
        </w:tc>
      </w:tr>
      <w:tr>
        <w:trPr>
          <w:trHeight w:val="944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603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59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SS induced mice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20 mg/kg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22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14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rPr>
          <w:trHeight w:val="1498" w:hRule="atLeast"/>
          <w:jc w:val="center"/>
        </w:trPr>
        <w:tc>
          <w:tcPr>
            <w:tcW w:w="15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Berberine</w:t>
            </w:r>
          </w:p>
        </w:tc>
        <w:tc>
          <w:tcPr>
            <w:tcW w:w="4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Coptis chinensis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Franch. [Ranunculaceae; coptidis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Phellodendron chinense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C.K.Schneid. [Rutaceae; phellodendri chinensis cortex], Berberis vulgaris L. [Berberidaceae; berberidis radix]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03a-3p↑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SS induced mice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oral gavage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100 mg/kg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up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03a-3p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down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targe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BRD4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inhibi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Wnt/β-catenin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pathway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, up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Occludin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repairing the intestinal mucosal barrier</w:t>
            </w:r>
          </w:p>
        </w:tc>
        <w:tc>
          <w:tcPr>
            <w:tcW w:w="10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Zhao, 2023</w:t>
            </w:r>
          </w:p>
        </w:tc>
      </w:tr>
      <w:tr>
        <w:trPr>
          <w:trHeight w:val="1292" w:hRule="atLeast"/>
          <w:jc w:val="center"/>
        </w:trPr>
        <w:tc>
          <w:tcPr>
            <w:tcW w:w="154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Naringenin</w:t>
            </w:r>
          </w:p>
        </w:tc>
        <w:tc>
          <w:tcPr>
            <w:tcW w:w="46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itri Reticulatae</w:t>
            </w:r>
            <w:r>
              <w:rPr>
                <w:rFonts w:hint="eastAsia"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i w:val="0"/>
                <w:iCs w:val="0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anco</w:t>
            </w:r>
            <w:r>
              <w:rPr>
                <w:rFonts w:hint="default" w:ascii="Times New Roman Regular" w:hAnsi="Times New Roman Regular" w:cs="Times New Roman Regular"/>
                <w:color w:val="212529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[Rutaceae; citri reticulatae pericarpium],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Citrus × aurantium f. aurantium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[Rutaceae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; aurantii fructus immaturus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22↑</w:t>
            </w:r>
          </w:p>
        </w:tc>
        <w:tc>
          <w:tcPr>
            <w:tcW w:w="86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SS induced mice</w:t>
            </w:r>
          </w:p>
        </w:tc>
        <w:tc>
          <w:tcPr>
            <w:tcW w:w="122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intraperitoneal injection</w:t>
            </w:r>
          </w:p>
        </w:tc>
        <w:tc>
          <w:tcPr>
            <w:tcW w:w="8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100 mg/kg</w:t>
            </w:r>
          </w:p>
        </w:tc>
        <w:tc>
          <w:tcPr>
            <w:tcW w:w="97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up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22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thus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nactivat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NLRP3 inflammation complex, enhanc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the ability of TJs proteins, and repair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the intestinal epithelial barrier</w:t>
            </w:r>
          </w:p>
        </w:tc>
        <w:tc>
          <w:tcPr>
            <w:tcW w:w="101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Xie et al., 2021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</w:rPr>
        <w:t xml:space="preserve">TABLE </w:t>
      </w:r>
      <w:r>
        <w:rPr>
          <w:rFonts w:hint="default" w:ascii="Times New Roman" w:hAnsi="Times New Roman" w:cs="Times New Roman"/>
          <w:sz w:val="22"/>
          <w:szCs w:val="28"/>
          <w:lang w:val="en-US"/>
        </w:rPr>
        <w:t>2</w:t>
      </w:r>
      <w:r>
        <w:rPr>
          <w:rFonts w:hint="default" w:ascii="Times New Roman" w:hAnsi="Times New Roman" w:cs="Times New Roman"/>
          <w:sz w:val="22"/>
          <w:szCs w:val="28"/>
        </w:rPr>
        <w:t>.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Lists of formula and metabolites of Chinese botanical drugs that </w:t>
      </w:r>
      <w:r>
        <w:rPr>
          <w:rFonts w:hint="default" w:ascii="Times New Roman" w:hAnsi="Times New Roman" w:eastAsia="宋体" w:cs="Times New Roman"/>
          <w:sz w:val="22"/>
          <w:szCs w:val="28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sz w:val="22"/>
          <w:szCs w:val="28"/>
          <w:lang w:val="en-US" w:eastAsia="zh-CN"/>
        </w:rPr>
        <w:t>egulat</w:t>
      </w:r>
      <w:r>
        <w:rPr>
          <w:rFonts w:hint="default" w:ascii="Times New Roman" w:hAnsi="Times New Roman" w:eastAsia="宋体" w:cs="Times New Roman"/>
          <w:sz w:val="22"/>
          <w:szCs w:val="28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sz w:val="22"/>
          <w:szCs w:val="28"/>
          <w:lang w:val="en-US" w:eastAsia="zh-CN"/>
        </w:rPr>
        <w:t xml:space="preserve"> intestinal immune balance and alleviat</w:t>
      </w:r>
      <w:r>
        <w:rPr>
          <w:rFonts w:hint="default" w:ascii="Times New Roman" w:hAnsi="Times New Roman" w:eastAsia="宋体" w:cs="Times New Roman"/>
          <w:sz w:val="22"/>
          <w:szCs w:val="28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sz w:val="22"/>
          <w:szCs w:val="28"/>
          <w:lang w:val="en-US" w:eastAsia="zh-CN"/>
        </w:rPr>
        <w:t xml:space="preserve"> damage to the intestinal mucosal barrier</w:t>
      </w:r>
    </w:p>
    <w:tbl>
      <w:tblPr>
        <w:tblStyle w:val="4"/>
        <w:tblpPr w:leftFromText="180" w:rightFromText="180" w:vertAnchor="text" w:horzAnchor="page" w:tblpXSpec="center" w:tblpY="302"/>
        <w:tblOverlap w:val="never"/>
        <w:tblW w:w="146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4610"/>
        <w:gridCol w:w="1100"/>
        <w:gridCol w:w="858"/>
        <w:gridCol w:w="1286"/>
        <w:gridCol w:w="883"/>
        <w:gridCol w:w="1102"/>
        <w:gridCol w:w="2145"/>
        <w:gridCol w:w="1009"/>
      </w:tblGrid>
      <w:tr>
        <w:trPr>
          <w:trHeight w:val="626" w:hRule="atLeast"/>
          <w:jc w:val="center"/>
        </w:trPr>
        <w:tc>
          <w:tcPr>
            <w:tcW w:w="1663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Chinese medicine formula</w:t>
            </w:r>
          </w:p>
        </w:tc>
        <w:tc>
          <w:tcPr>
            <w:tcW w:w="4610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omposition </w:t>
            </w:r>
          </w:p>
        </w:tc>
        <w:tc>
          <w:tcPr>
            <w:tcW w:w="1100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RNA</w:t>
            </w:r>
          </w:p>
        </w:tc>
        <w:tc>
          <w:tcPr>
            <w:tcW w:w="858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1286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 of administration</w:t>
            </w:r>
          </w:p>
        </w:tc>
        <w:tc>
          <w:tcPr>
            <w:tcW w:w="883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Optimal dose</w:t>
            </w:r>
          </w:p>
        </w:tc>
        <w:tc>
          <w:tcPr>
            <w:tcW w:w="1102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itive control</w:t>
            </w:r>
          </w:p>
        </w:tc>
        <w:tc>
          <w:tcPr>
            <w:tcW w:w="2145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Effects and potential mechanism</w:t>
            </w:r>
          </w:p>
        </w:tc>
        <w:tc>
          <w:tcPr>
            <w:tcW w:w="1009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rPr>
          <w:trHeight w:val="2166" w:hRule="atLeast"/>
          <w:jc w:val="center"/>
        </w:trPr>
        <w:tc>
          <w:tcPr>
            <w:tcW w:w="16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Sishen Pill</w:t>
            </w:r>
          </w:p>
        </w:tc>
        <w:tc>
          <w:tcPr>
            <w:tcW w:w="461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Cullen corylifoliu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L.) Medik. [Fabaceae; psoraleae fructu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Tetradium ruticarpu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A.Juss.) T.G.Hartley [Rutaceae; euodiae fructu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Myristica fragran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Houtt. [Myristicaceae; myristicae semen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chisandra chinens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Turcz.) Baill. [Schisandraceae; schisandrae chinensis fructu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Zingiber officinale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Roscoe [Zingiberaceae; zingiberis rhizoma recens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Ziziphus jujub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Mill. [Rhamnaceae; jujubae fructus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505-3p↓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 induc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ce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5g/kg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21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own-regulating miR-505-3p, inhibit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the expression of E-cadherin protein, avoid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the cascade amplification of inflammation, and regulate intestinal immune homeostasis</w:t>
            </w:r>
          </w:p>
        </w:tc>
        <w:tc>
          <w:tcPr>
            <w:tcW w:w="100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Huang, 2024</w:t>
            </w:r>
          </w:p>
        </w:tc>
      </w:tr>
      <w:tr>
        <w:trPr>
          <w:trHeight w:val="2473" w:hRule="atLeast"/>
          <w:jc w:val="center"/>
        </w:trPr>
        <w:tc>
          <w:tcPr>
            <w:tcW w:w="166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61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PS induced bone marrow-derived dendritic cells of mice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mg/mL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21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imiting the miR-505-3p to suppress the dendritic cells on E - cadherin protein expression, thus inhibiting dendritic cells to the inflammatory state of differentiation</w:t>
            </w:r>
          </w:p>
        </w:tc>
        <w:tc>
          <w:tcPr>
            <w:tcW w:w="100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rPr>
          <w:trHeight w:val="3705" w:hRule="atLeast"/>
          <w:jc w:val="center"/>
        </w:trPr>
        <w:tc>
          <w:tcPr>
            <w:tcW w:w="166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X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iezhuojiedu 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Formula</w:t>
            </w:r>
          </w:p>
        </w:tc>
        <w:tc>
          <w:tcPr>
            <w:tcW w:w="46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Houttuynia corda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Thunb. [Saururaceae; houttuyniae herb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Plantago ova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Forssk. [Plantaginaceae; plantaginis semen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cutellaria baicalens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Georgi [Lamiaceae; scutellariae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Coptis chinensis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Franch. [Ranunculaceae; coptidis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Patrinia scabiosifoli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ink [Caprifoliaceae; herba patriniae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argentodoxa cunea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Oliv.) Rehder &amp; E.H.Wilson [Lardizabalaceae; sargentodoxae cauli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Pueraria montana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var. lobata (Willd.) Maesen &amp; S.M.Almeida ex Sanjappa &amp; Predeep [Fabaceae; puerariae lobatae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Coix lacryma-jobi var. ma- yuen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Rom.Caill.) Stapf [Poaceae; Coicis semen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Dolomiaea cost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Falc.) Kasana &amp; A.K.Pandey [Asteraceae; aucklandiae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Pinellia ternat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Thunb.) Makino [Araceae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55-5p↓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 induc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ce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38.48g/kg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esalazine</w:t>
            </w:r>
          </w:p>
        </w:tc>
        <w:tc>
          <w:tcPr>
            <w:tcW w:w="21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own-regulating miR-155-5p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expression, targeting the JAK2/STAT3/SOCS1 signaling pathway, inhibiting the expression of CD4 T cells to Th17 cells</w:t>
            </w:r>
          </w:p>
        </w:tc>
        <w:tc>
          <w:tcPr>
            <w:tcW w:w="10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Sun et al., 2024</w:t>
            </w:r>
          </w:p>
        </w:tc>
      </w:tr>
      <w:tr>
        <w:trPr>
          <w:trHeight w:val="626" w:hRule="atLeast"/>
          <w:jc w:val="center"/>
        </w:trPr>
        <w:tc>
          <w:tcPr>
            <w:tcW w:w="166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Qingchang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H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uayu Formula</w:t>
            </w:r>
          </w:p>
        </w:tc>
        <w:tc>
          <w:tcPr>
            <w:tcW w:w="46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Pulsatilla chinensis (Bunge) Regel [Ranunculaceae; pulsatillae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Coptis chinensis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Franch. [Ranunculaceae; coptidis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Fraxinus excelsior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Oleaceae, fraxini corte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Taraxacum sect. Taraxacu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F.H.Wigg. [Asteraceae; taraxaci herba], Forsythia suspensa (Thunb.) Vahl [Oleaceae; forsythiae fructu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ophora flavescen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Aiton [Fabaceae; sophorae flavescentis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Bletilla stria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Thunb.) Rchb.f. [Orchidaceae; bletillae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Portulaca olerace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Portulacaceae; portulacae herb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Patrinia scabiosifoli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ink [Caprifoliaceae; herba patriniae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typhnolobium japonicu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L.) Schott [Fabaceae; sophorae flo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Trichosanthes kirilowii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Maxim. [Cucurbitaceae; trichosanthis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anguisorba officinal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Rosaceae; sanguisorbae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alvia miltiorrhiz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Bunge [Lamiaceae; Salviae miltiorrhizae radix et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Angelica sinens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Oliv.) Diels [Apiaceae; angelicae sinensis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>Astragalus mongholicus Bunge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 xml:space="preserve"> [Fabaceae; Astragali radix],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Dolomiaea cost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Falc.) Kasana &amp; A.K.Pandey [Asteraceae; aucklandiae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Panax notoginseng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Burkill) F.H.Chen [Araliaceae; notoginseng radix et rhizoma] 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22↓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patients with damp heat of the large intestine syndrome in UC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esalazine</w:t>
            </w:r>
          </w:p>
        </w:tc>
        <w:tc>
          <w:tcPr>
            <w:tcW w:w="21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own-regulating miR-22 and inhibiting the inflammatory differentiation of Th17 cells</w:t>
            </w:r>
          </w:p>
        </w:tc>
        <w:tc>
          <w:tcPr>
            <w:tcW w:w="10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Yang et al., 2022</w:t>
            </w:r>
          </w:p>
        </w:tc>
      </w:tr>
      <w:tr>
        <w:trPr>
          <w:trHeight w:val="370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Jiuweibaizhu Decoction</w:t>
            </w:r>
          </w:p>
        </w:tc>
        <w:tc>
          <w:tcPr>
            <w:tcW w:w="46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Pueraria montana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var. lobata (Willd.) Maesen &amp; S.M.Almeida ex Sanjappa &amp; Predeep [Fabaceae; puerariae lobatae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argentodoxa cunea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Oliv.) Rehder &amp; E.H.Wilson [Lardizabalaceae; sargentodoxae caulis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Codonopsis pilosul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Franch.) Nannf. [Campanulaceae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lang w:val="en-US" w:eastAsia="zh-CN"/>
              </w:rPr>
              <w:t>; codonopsis radix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 xml:space="preserve">Atractylodes macrocephala Koidz. 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>[Asteraceae; Atractylodis macrocephalae rhizoma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 xml:space="preserve">Poria cocos 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>(Schw.) Wolf [Polyporaceae; Poria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 Pogostemon cablin (Blanco) Benth. [Lamiaceae; pogostemonis herba],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5"/>
                <w:szCs w:val="15"/>
                <w:lang w:val="en-US" w:eastAsia="zh-CN" w:bidi="ar"/>
              </w:rPr>
              <w:t>Bletilla striata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"/>
              </w:rPr>
              <w:t xml:space="preserve"> (Thunb.) Rchb.f. [Orchidaceae; bletillae rhizoma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Dolomiaea cost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Falc.) Kasana &amp; A.K.Pandey [Asteraceae; aucklandiae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Fisch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ex DC. [Fabaceae; Glycyrrhizae radix et rhizoma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55↓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TNBSl induced rats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 and enteric cavity injection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32. 55 g / kg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verexpress miR-155</w:t>
            </w:r>
          </w:p>
        </w:tc>
        <w:tc>
          <w:tcPr>
            <w:tcW w:w="21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Inhibiti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miR- 155 expression and promot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SOCS - 1 protein expression, thus inhibiting proinflammatory factor signal transduction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intestinal mucosal immune function factor expression</w:t>
            </w:r>
          </w:p>
        </w:tc>
        <w:tc>
          <w:tcPr>
            <w:tcW w:w="10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Yang et al., 2023</w:t>
            </w:r>
          </w:p>
        </w:tc>
      </w:tr>
      <w:tr>
        <w:trPr>
          <w:trHeight w:val="934" w:hRule="atLeast"/>
          <w:jc w:val="center"/>
        </w:trPr>
        <w:tc>
          <w:tcPr>
            <w:tcW w:w="16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Fufangkushen Decoction</w:t>
            </w:r>
          </w:p>
        </w:tc>
        <w:tc>
          <w:tcPr>
            <w:tcW w:w="461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Refer to TABLE 1.</w:t>
            </w:r>
          </w:p>
        </w:tc>
        <w:tc>
          <w:tcPr>
            <w:tcW w:w="11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</w:rPr>
              <w:t>miR-155</w:t>
            </w:r>
            <w:r>
              <w:rPr>
                <w:rFonts w:hint="default" w:ascii="Arial" w:hAnsi="Arial" w:eastAsia="宋体" w:cs="Arial"/>
                <w:sz w:val="15"/>
                <w:szCs w:val="15"/>
                <w:vertAlign w:val="baseline"/>
              </w:rPr>
              <w:t>↓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 induc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ce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 and enteric cavity injection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0.2ml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esalazine</w:t>
            </w:r>
          </w:p>
        </w:tc>
        <w:tc>
          <w:tcPr>
            <w:tcW w:w="214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own-regulating miR-155, targeting Jarid2/Wnt/β-catenin axis to regulate the expression of Th17 and Treg cells and their related inflammatory factors</w:t>
            </w:r>
          </w:p>
        </w:tc>
        <w:tc>
          <w:tcPr>
            <w:tcW w:w="100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Zhu, 2022a</w:t>
            </w:r>
          </w:p>
        </w:tc>
      </w:tr>
      <w:tr>
        <w:trPr>
          <w:trHeight w:val="626" w:hRule="atLeast"/>
          <w:jc w:val="center"/>
        </w:trPr>
        <w:tc>
          <w:tcPr>
            <w:tcW w:w="166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61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naïve CD4 +T cells of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spleen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in mice 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2ml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155 inhibitor</w:t>
            </w:r>
          </w:p>
        </w:tc>
        <w:tc>
          <w:tcPr>
            <w:tcW w:w="214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00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rPr>
          <w:trHeight w:val="155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Curcumin</w:t>
            </w:r>
          </w:p>
        </w:tc>
        <w:tc>
          <w:tcPr>
            <w:tcW w:w="46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Curcuma longa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. [Zingiberaceae; curcumae longae rhizoma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425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↓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TNBS induced rats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100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g/kg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21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own-regulating miR-425, regulating Th17/Treg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balance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aintain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intestinal immune homeostasis</w:t>
            </w:r>
          </w:p>
        </w:tc>
        <w:tc>
          <w:tcPr>
            <w:tcW w:w="10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Song et al., 2020</w:t>
            </w:r>
          </w:p>
        </w:tc>
      </w:tr>
      <w:tr>
        <w:trPr>
          <w:trHeight w:val="934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Resveratrol</w:t>
            </w:r>
          </w:p>
        </w:tc>
        <w:tc>
          <w:tcPr>
            <w:tcW w:w="46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Reynoutria japonic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Houtt. [Polygonaceae; polygoni cuspidati rhizoma et radix]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15"/>
                <w:szCs w:val="15"/>
                <w:vertAlign w:val="baseline"/>
                <w:lang w:val="en-US" w:eastAsia="zh-CN"/>
              </w:rPr>
              <w:t>Smilax glabra</w:t>
            </w: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Roxb. [Smilacaceae; Smilacis glabrae rhizoma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31↓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TNBS induced mice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100mg/kg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21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own-regulating miR-31, targeting Foxp3 pathway, regulating Th17/Treg balance</w:t>
            </w:r>
          </w:p>
        </w:tc>
        <w:tc>
          <w:tcPr>
            <w:tcW w:w="10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lrafas et al., 2020</w:t>
            </w:r>
          </w:p>
        </w:tc>
      </w:tr>
      <w:tr>
        <w:trPr>
          <w:trHeight w:val="934" w:hRule="atLeast"/>
          <w:jc w:val="center"/>
        </w:trPr>
        <w:tc>
          <w:tcPr>
            <w:tcW w:w="16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lpinetin</w:t>
            </w:r>
          </w:p>
        </w:tc>
        <w:tc>
          <w:tcPr>
            <w:tcW w:w="461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Curcuma long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Zingiberaceae; curcumae longae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Wurfbainia compac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Sol. ex Maton) Škorničk. &amp; A.D.Poulsen [Zingiberaceae; amomi fructus rotundu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Curcuma long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Zingiberaceae; curcumae radix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302↑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duced mice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30 mg/kg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Mesalazine</w:t>
            </w:r>
          </w:p>
        </w:tc>
        <w:tc>
          <w:tcPr>
            <w:tcW w:w="214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regulating miR-302/DNMT-1/CREB pathway, improving immune disorders, reducing inflammatory infiltration</w:t>
            </w:r>
          </w:p>
        </w:tc>
        <w:tc>
          <w:tcPr>
            <w:tcW w:w="100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v et al., 2018)</w:t>
            </w:r>
          </w:p>
        </w:tc>
      </w:tr>
      <w:tr>
        <w:trPr>
          <w:trHeight w:val="2166" w:hRule="atLeast"/>
          <w:jc w:val="center"/>
        </w:trPr>
        <w:tc>
          <w:tcPr>
            <w:tcW w:w="166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610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naïve CD4 +T cells of mesenteric lymph nodes in mice  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30 μM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14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00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rPr>
          <w:trHeight w:val="934" w:hRule="atLeast"/>
          <w:jc w:val="center"/>
        </w:trPr>
        <w:tc>
          <w:tcPr>
            <w:tcW w:w="166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Cinnamaldehyde</w:t>
            </w:r>
          </w:p>
        </w:tc>
        <w:tc>
          <w:tcPr>
            <w:tcW w:w="461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Cinnamomum verum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J.Presl [Lauraceae; cinnamomi cortex]</w:t>
            </w:r>
          </w:p>
        </w:tc>
        <w:tc>
          <w:tcPr>
            <w:tcW w:w="1100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21↓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55↓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duced mice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10mg/kg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Mesalazine</w:t>
            </w:r>
          </w:p>
        </w:tc>
        <w:tc>
          <w:tcPr>
            <w:tcW w:w="214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hibiting miR-21 of macrophag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cells and down-regulating miR-155, regulating AKT/mTOR and COX2 pathway，thus regulating immune, reducing inflammatory infiltration</w:t>
            </w:r>
          </w:p>
        </w:tc>
        <w:tc>
          <w:tcPr>
            <w:tcW w:w="100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Qu et al., 2019</w:t>
            </w:r>
          </w:p>
        </w:tc>
      </w:tr>
      <w:tr>
        <w:trPr>
          <w:trHeight w:val="1540" w:hRule="atLeast"/>
          <w:jc w:val="center"/>
        </w:trPr>
        <w:tc>
          <w:tcPr>
            <w:tcW w:w="166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461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100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LPS induced RAW.264.7 cells 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20 μM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145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009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rPr>
          <w:trHeight w:val="1252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iosgenin</w:t>
            </w:r>
          </w:p>
        </w:tc>
        <w:tc>
          <w:tcPr>
            <w:tcW w:w="461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Dioscorea nipponica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Makino [Dioscoreaceae; dioscoreae nipponicae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Dioscorea nipponica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akino [Dioscoreaceae; dioscoreae rhizoma]</w:t>
            </w:r>
          </w:p>
        </w:tc>
        <w:tc>
          <w:tcPr>
            <w:tcW w:w="110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125a-5p↑</w:t>
            </w:r>
          </w:p>
        </w:tc>
        <w:tc>
          <w:tcPr>
            <w:tcW w:w="8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duced mice</w:t>
            </w:r>
          </w:p>
        </w:tc>
        <w:tc>
          <w:tcPr>
            <w:tcW w:w="128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80 mg/kg</w:t>
            </w:r>
          </w:p>
        </w:tc>
        <w:tc>
          <w:tcPr>
            <w:tcW w:w="110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sz w:val="15"/>
                <w:szCs w:val="15"/>
                <w:lang w:val="en-US" w:eastAsia="zh-CN"/>
              </w:rPr>
              <w:t>-</w:t>
            </w:r>
          </w:p>
        </w:tc>
        <w:tc>
          <w:tcPr>
            <w:tcW w:w="214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up-regulating miR-125a-5p and regulating macrophage polarizat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0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Shi et al., 2022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22"/>
          <w:szCs w:val="28"/>
        </w:rPr>
        <w:t xml:space="preserve">TABLE </w:t>
      </w:r>
      <w:r>
        <w:rPr>
          <w:rFonts w:hint="default" w:ascii="Times New Roman" w:hAnsi="Times New Roman" w:cs="Times New Roman"/>
          <w:sz w:val="22"/>
          <w:szCs w:val="28"/>
          <w:lang w:val="en-US"/>
        </w:rPr>
        <w:t>3</w:t>
      </w:r>
      <w:r>
        <w:rPr>
          <w:rFonts w:hint="default" w:ascii="Times New Roman" w:hAnsi="Times New Roman" w:cs="Times New Roman"/>
          <w:sz w:val="22"/>
          <w:szCs w:val="28"/>
        </w:rPr>
        <w:t>.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Lists of formula and metabolites of Chinese botanical drugs that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r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educe inflammation and protect colonic mucosa</w:t>
      </w:r>
    </w:p>
    <w:tbl>
      <w:tblPr>
        <w:tblStyle w:val="4"/>
        <w:tblpPr w:leftFromText="180" w:rightFromText="180" w:vertAnchor="text" w:horzAnchor="page" w:tblpXSpec="center" w:tblpY="302"/>
        <w:tblOverlap w:val="never"/>
        <w:tblW w:w="1461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4583"/>
        <w:gridCol w:w="1069"/>
        <w:gridCol w:w="1022"/>
        <w:gridCol w:w="1173"/>
        <w:gridCol w:w="855"/>
        <w:gridCol w:w="962"/>
        <w:gridCol w:w="2288"/>
        <w:gridCol w:w="1005"/>
      </w:tblGrid>
      <w:tr>
        <w:trPr>
          <w:trHeight w:val="504" w:hRule="atLeast"/>
          <w:jc w:val="center"/>
        </w:trPr>
        <w:tc>
          <w:tcPr>
            <w:tcW w:w="1658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8" w:name="_GoBack"/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Chinese medicine formula</w:t>
            </w:r>
          </w:p>
        </w:tc>
        <w:tc>
          <w:tcPr>
            <w:tcW w:w="4583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omposition</w:t>
            </w:r>
          </w:p>
        </w:tc>
        <w:tc>
          <w:tcPr>
            <w:tcW w:w="1069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RNA</w:t>
            </w:r>
          </w:p>
        </w:tc>
        <w:tc>
          <w:tcPr>
            <w:tcW w:w="1022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1173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 of administration</w:t>
            </w:r>
          </w:p>
        </w:tc>
        <w:tc>
          <w:tcPr>
            <w:tcW w:w="855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Optimal dose</w:t>
            </w:r>
          </w:p>
        </w:tc>
        <w:tc>
          <w:tcPr>
            <w:tcW w:w="962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ositive control</w:t>
            </w:r>
          </w:p>
        </w:tc>
        <w:tc>
          <w:tcPr>
            <w:tcW w:w="2288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Effects and potential mechanism</w:t>
            </w:r>
          </w:p>
        </w:tc>
        <w:tc>
          <w:tcPr>
            <w:tcW w:w="1005" w:type="dxa"/>
            <w:shd w:val="clear" w:color="auto" w:fill="CFCECE" w:themeFill="background2" w:themeFillShade="E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rPr>
          <w:trHeight w:val="1991" w:hRule="atLeast"/>
          <w:jc w:val="center"/>
        </w:trPr>
        <w:tc>
          <w:tcPr>
            <w:tcW w:w="16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Gegen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 xml:space="preserve"> Q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inlian Decoction</w:t>
            </w:r>
          </w:p>
        </w:tc>
        <w:tc>
          <w:tcPr>
            <w:tcW w:w="4583" w:type="dxa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Pueraria montana var. loba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Willd.) Maesen &amp; S.M.Almeida ex Sanjappa &amp; Predeep [Fabaceae; puerariae lobatae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Coptis chinensis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Franch. [Ranunculaceae; coptidis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5"/>
                <w:szCs w:val="15"/>
                <w:lang w:val="en-US" w:eastAsia="zh-CN" w:bidi="ar"/>
              </w:rPr>
              <w:t>Scutellaria baicalensis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"/>
              </w:rPr>
              <w:t xml:space="preserve"> Georgi [Lamiaceae; scutellariae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Fisch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ex DC. [Fabaceae; Glycyrrhizae radix et rhizoma]</w:t>
            </w:r>
          </w:p>
        </w:tc>
        <w:tc>
          <w:tcPr>
            <w:tcW w:w="10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542-3p↑</w:t>
            </w: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NCB/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 ethyl alcohol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/acetic acid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induced rat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12g/kg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esalazine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up-regulating miR-542-3p, inhibiting inflammatory mediators and reducing oxidative stress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Gong et al., 2022)</w:t>
            </w:r>
          </w:p>
        </w:tc>
      </w:tr>
      <w:tr>
        <w:trPr>
          <w:trHeight w:val="1000" w:hRule="atLeast"/>
          <w:jc w:val="center"/>
        </w:trPr>
        <w:tc>
          <w:tcPr>
            <w:tcW w:w="165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Kuijieling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Decoction</w:t>
            </w:r>
          </w:p>
        </w:tc>
        <w:tc>
          <w:tcPr>
            <w:tcW w:w="45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Ilex rotunda Thunb. [Aquifoliaceae, ilicis rotundae corte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272727"/>
                <w:kern w:val="2"/>
                <w:sz w:val="15"/>
                <w:szCs w:val="15"/>
                <w:lang w:val="en-US" w:eastAsia="zh-CN" w:bidi="ar"/>
              </w:rPr>
              <w:t xml:space="preserve">Atractylodes lancea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272727"/>
                <w:kern w:val="2"/>
                <w:sz w:val="15"/>
                <w:szCs w:val="15"/>
                <w:lang w:val="en-US" w:eastAsia="zh-CN" w:bidi="ar"/>
              </w:rPr>
              <w:t>(Thunb.) DC. [Asteraceae, rhizoma atractylodis macrocephalae]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kern w:val="2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aeonia lactiflora Pall. </w:t>
            </w:r>
            <w:r>
              <w:rPr>
                <w:rFonts w:hint="default" w:ascii="Times New Roman Regular" w:hAnsi="Times New Roman Regular" w:cs="Times New Roman Regular"/>
                <w:color w:val="212529"/>
                <w:sz w:val="15"/>
                <w:szCs w:val="15"/>
                <w:shd w:val="clear" w:color="auto" w:fill="FFFFFF"/>
              </w:rPr>
              <w:t xml:space="preserve">[Paeoniaceae;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aeoniae radix rubra</w:t>
            </w:r>
            <w:r>
              <w:rPr>
                <w:rFonts w:hint="default" w:ascii="Times New Roman Regular" w:hAnsi="Times New Roman Regular" w:cs="Times New Roman Regular"/>
                <w:color w:val="212529"/>
                <w:sz w:val="15"/>
                <w:szCs w:val="15"/>
                <w:shd w:val="clear" w:color="auto" w:fill="FFFFFF"/>
              </w:rPr>
              <w:t>]</w:t>
            </w:r>
            <w:r>
              <w:rPr>
                <w:rFonts w:hint="default" w:ascii="Times New Roman Regular" w:hAnsi="Times New Roman Regular" w:cs="Times New Roman Regular"/>
                <w:color w:val="212529"/>
                <w:sz w:val="15"/>
                <w:szCs w:val="15"/>
                <w:shd w:val="clear" w:color="auto" w:fill="FFFFFF"/>
                <w:lang w:val="en-US"/>
              </w:rPr>
              <w:t>,</w:t>
            </w:r>
            <w:bookmarkStart w:id="0" w:name="OLE_LINK306"/>
            <w:bookmarkStart w:id="1" w:name="OLE_LINK305"/>
            <w:bookmarkStart w:id="2" w:name="OLE_LINK303"/>
            <w:bookmarkStart w:id="3" w:name="OLE_LINK304"/>
            <w:r>
              <w:rPr>
                <w:rFonts w:hint="default" w:ascii="Times New Roman Regular" w:hAnsi="Times New Roman Regular" w:cs="Times New Roman Regular"/>
                <w:color w:val="212529"/>
                <w:sz w:val="15"/>
                <w:szCs w:val="15"/>
                <w:shd w:val="clear" w:color="auto" w:fill="FFFFFF"/>
                <w:lang w:val="en-US"/>
              </w:rPr>
              <w:t xml:space="preserve"> </w:t>
            </w:r>
            <w:r>
              <w:rPr>
                <w:rStyle w:val="6"/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irudo</w:t>
            </w:r>
            <w:bookmarkEnd w:id="0"/>
            <w:bookmarkEnd w:id="1"/>
            <w:r>
              <w:rPr>
                <w:rStyle w:val="6"/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nipponica</w:t>
            </w:r>
            <w:r>
              <w:rPr>
                <w:rStyle w:val="8"/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Whitman</w:t>
            </w:r>
            <w:bookmarkEnd w:id="2"/>
            <w:bookmarkEnd w:id="3"/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[Hirudinidae; Hirudo],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Fisch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ex DC. [Fabaceae; Glycyrrhizae radix et rhizom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et rhizoma praeparata cum mell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]</w:t>
            </w:r>
          </w:p>
        </w:tc>
        <w:tc>
          <w:tcPr>
            <w:tcW w:w="10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223↓</w:t>
            </w: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DS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duced mice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9.2 g/kg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esalazine</w:t>
            </w:r>
          </w:p>
        </w:tc>
        <w:tc>
          <w:tcPr>
            <w:tcW w:w="228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own-regulating miR-223, inhibiting intestinal inflammation</w:t>
            </w:r>
          </w:p>
        </w:tc>
        <w:tc>
          <w:tcPr>
            <w:tcW w:w="100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Jie et al., 2021</w:t>
            </w:r>
          </w:p>
        </w:tc>
      </w:tr>
      <w:tr>
        <w:trPr>
          <w:trHeight w:val="1239" w:hRule="atLeast"/>
          <w:jc w:val="center"/>
        </w:trPr>
        <w:tc>
          <w:tcPr>
            <w:tcW w:w="165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5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RAW264.7 cell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10%含KJL清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8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0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rPr>
          <w:trHeight w:val="1247" w:hRule="atLeast"/>
          <w:jc w:val="center"/>
        </w:trPr>
        <w:tc>
          <w:tcPr>
            <w:tcW w:w="16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Q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ixianyijiang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  <w:t>Decoction</w:t>
            </w:r>
          </w:p>
        </w:tc>
        <w:tc>
          <w:tcPr>
            <w:tcW w:w="45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>Astragalus mongholicus Bunge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 xml:space="preserve"> [Fabaceae; Astragali radix],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  <w:lang w:val="en-US"/>
              </w:rPr>
              <w:t>Agrimonia eupatoria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  <w:lang w:val="en-US"/>
              </w:rPr>
              <w:t xml:space="preserve"> L. [Rosaceae; agrimoniae herba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Coix lacryma-jobi var. ma- yuen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Rom.Caill.) Stapf [Poaceae; Coicis semen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/>
              </w:rPr>
              <w:t>Patrinia scabiosifoli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 Link [Caprifoliaceae; dahurian patrinia]</w:t>
            </w:r>
            <w:r>
              <w:rPr>
                <w:rFonts w:hint="eastAsia" w:ascii="Times New Roman Regular" w:hAnsi="Times New Roman Regular" w:cs="Times New Roman Regular"/>
                <w:sz w:val="15"/>
                <w:szCs w:val="15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/>
              </w:rPr>
              <w:t>Platycodon grandiflor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 (Jacq.) A.DC. [Campanulaceae; platycodonis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/>
              </w:rPr>
              <w:t>Prunus mum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 (Siebold) Siebold &amp; Zucc. [Rosaceae; mume fructu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Angelica sinens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Oliv.) Diels [Apiaceae; angelicae sinensis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Dolomiaea cost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Falc.) Kasana &amp; A.K.Pandey [Asteraceae; aucklandiae radix],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 xml:space="preserve">Coptis chinensis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Franch. [Ranunculaceae; coptidis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argentodoxa cuneat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Oliv.) Rehder &amp; E.H.Wilson [Lardizabalaceae; sargentodoxae caulis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Toona sinens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A.Juss.) M.Roem. [Meliaceae, ailanthi corte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ophora flavescen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Aiton [Fabaceae; sophorae flavescentis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anguisorba officinal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Rosaceae; carbonized sanguisorbae radix]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Nepeta tenuifoli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Benth. [Lamiaceae; schizonepetae herba carbonisata]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Atractylodes lance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Thunb.) DC. [Asteraceae; fried atractylodis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Atractylodes lance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Thunb.) DC. [Asteraceae, fried rhizoma atractylodis macrocephalae]</w:t>
            </w:r>
          </w:p>
        </w:tc>
        <w:tc>
          <w:tcPr>
            <w:tcW w:w="10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21-5p↓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98-5p↓</w:t>
            </w: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patients with spleen deficiency and dampness obstruction syndrome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esalazine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down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21-5p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 xml:space="preserve"> and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miR-98-5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, p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lay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 xml:space="preserve"> an anti-inflammatory role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Chen et al., 2022</w:t>
            </w:r>
          </w:p>
        </w:tc>
      </w:tr>
      <w:tr>
        <w:trPr>
          <w:trHeight w:val="504" w:hRule="atLeast"/>
          <w:jc w:val="center"/>
        </w:trPr>
        <w:tc>
          <w:tcPr>
            <w:tcW w:w="16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nchang Decoction</w:t>
            </w:r>
          </w:p>
        </w:tc>
        <w:tc>
          <w:tcPr>
            <w:tcW w:w="45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Cullen corylifoliu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L.) Medik. [Fabaceae; psoraleae fructus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>Astragalus mongholicus Bunge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 xml:space="preserve"> [Fabaceae; Astragali radix],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5"/>
                <w:szCs w:val="15"/>
                <w:lang w:val="en-US" w:eastAsia="zh-CN" w:bidi="ar"/>
              </w:rPr>
              <w:t>Codonopsis pilosula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"/>
              </w:rPr>
              <w:t xml:space="preserve"> (Franch.) Nannf. [Campanulaceae; codonopsis radix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15"/>
                <w:szCs w:val="15"/>
                <w:lang w:val="en-US" w:eastAsia="zh-CN" w:bidi="ar"/>
              </w:rPr>
              <w:t>Zingiber officinale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lang w:val="en-US" w:eastAsia="zh-CN" w:bidi="ar"/>
              </w:rPr>
              <w:t xml:space="preserve"> Roscoe [Zingiberaceae; zingiberis rhizoma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Atractylodes lance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Thunb.) DC. [Asteraceae, fried rhizoma atractylodis macrocephalae],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Pulsatilla chinens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(Bunge) Regel [Ranunculaceae; pulsatillae radix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72727"/>
                <w:sz w:val="15"/>
                <w:szCs w:val="15"/>
              </w:rPr>
              <w:t xml:space="preserve">Poria cocos </w:t>
            </w:r>
            <w:r>
              <w:rPr>
                <w:rFonts w:hint="default" w:ascii="Times New Roman Regular" w:hAnsi="Times New Roman Regular" w:cs="Times New Roman Regular"/>
                <w:color w:val="272727"/>
                <w:sz w:val="15"/>
                <w:szCs w:val="15"/>
              </w:rPr>
              <w:t>(Schw.) Wolf [Polyporaceae; Poria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,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 Areca catechu L. [Arecaceae; arecae semen], </w:t>
            </w:r>
            <w:bookmarkStart w:id="4" w:name="OLE_LINK274"/>
            <w:bookmarkStart w:id="5" w:name="OLE_LINK275"/>
            <w:bookmarkStart w:id="6" w:name="OLE_LINK320"/>
            <w:bookmarkStart w:id="7" w:name="OLE_LINK319"/>
            <w:r>
              <w:rPr>
                <w:rStyle w:val="7"/>
                <w:rFonts w:hint="default" w:ascii="Times New Roman Regular" w:hAnsi="Times New Roman Regular" w:cs="Times New Roman Regular"/>
                <w:i/>
                <w:iCs/>
                <w:color w:val="212529"/>
                <w:sz w:val="15"/>
                <w:szCs w:val="15"/>
              </w:rPr>
              <w:t>Aconit</w:t>
            </w:r>
            <w:bookmarkEnd w:id="4"/>
            <w:bookmarkEnd w:id="5"/>
            <w:r>
              <w:rPr>
                <w:rStyle w:val="7"/>
                <w:rFonts w:hint="default" w:ascii="Times New Roman Regular" w:hAnsi="Times New Roman Regular" w:cs="Times New Roman Regular"/>
                <w:i/>
                <w:iCs/>
                <w:color w:val="212529"/>
                <w:sz w:val="15"/>
                <w:szCs w:val="15"/>
              </w:rPr>
              <w:t>um carmichaelii</w:t>
            </w:r>
            <w:r>
              <w:rPr>
                <w:rStyle w:val="8"/>
                <w:rFonts w:hint="default" w:ascii="Times New Roman Regular" w:hAnsi="Times New Roman Regular" w:cs="Times New Roman Regular"/>
                <w:i/>
                <w:iCs/>
                <w:color w:val="212529"/>
                <w:sz w:val="15"/>
                <w:szCs w:val="15"/>
              </w:rPr>
              <w:t> 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212529"/>
                <w:sz w:val="15"/>
                <w:szCs w:val="15"/>
                <w:shd w:val="clear" w:color="auto" w:fill="FFFFFF"/>
              </w:rPr>
              <w:t xml:space="preserve">Debeaux </w:t>
            </w:r>
            <w:r>
              <w:rPr>
                <w:rFonts w:hint="default" w:ascii="Times New Roman Regular" w:hAnsi="Times New Roman Regular" w:cs="Times New Roman Regular"/>
                <w:color w:val="212529"/>
                <w:sz w:val="15"/>
                <w:szCs w:val="15"/>
                <w:shd w:val="clear" w:color="auto" w:fill="FFFFFF"/>
              </w:rPr>
              <w:t xml:space="preserve">[Ranunculaceae; </w:t>
            </w:r>
            <w:r>
              <w:rPr>
                <w:rStyle w:val="7"/>
                <w:rFonts w:hint="default" w:ascii="Times New Roman Regular" w:hAnsi="Times New Roman Regular" w:cs="Times New Roman Regular"/>
                <w:color w:val="212529"/>
                <w:sz w:val="15"/>
                <w:szCs w:val="15"/>
              </w:rPr>
              <w:t>Aconiti lateralis radix praeparata</w:t>
            </w:r>
            <w:r>
              <w:rPr>
                <w:rFonts w:hint="default" w:ascii="Times New Roman Regular" w:hAnsi="Times New Roman Regular" w:cs="Times New Roman Regular"/>
                <w:color w:val="212529"/>
                <w:sz w:val="15"/>
                <w:szCs w:val="15"/>
                <w:shd w:val="clear" w:color="auto" w:fill="FFFFFF"/>
              </w:rPr>
              <w:t>]</w:t>
            </w:r>
            <w:bookmarkEnd w:id="6"/>
            <w:bookmarkEnd w:id="7"/>
            <w:r>
              <w:rPr>
                <w:rFonts w:hint="default" w:ascii="Times New Roman Regular" w:hAnsi="Times New Roman Regular" w:cs="Times New Roman Regular"/>
                <w:color w:val="212529"/>
                <w:sz w:val="15"/>
                <w:szCs w:val="15"/>
                <w:shd w:val="clear" w:color="auto" w:fill="FFFFFF"/>
                <w:lang w:val="en-US"/>
              </w:rPr>
              <w:t xml:space="preserve">, Gallus gallus domesticus Brisson [Galli gigerii endothelium corneum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>Coix lacryma-jobi var. ma- yuen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(Rom.Caill.) Stapf [Poaceae; Coicis semen]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  <w:lang w:val="en-US" w:eastAsia="zh-CN"/>
              </w:rPr>
              <w:t>Dolomiaea costus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(Falc.) Kasana &amp; A.K.Pandey [Asteraceae; aucklandiae radix],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Sanguisorba officinali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Rosaceae; sanguisorbae radix], 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Paeonia lactiflora Pall. [Paeoniaceae, paeoniae radix rubra], Corydalis yanhusuo (Y.H.Chou &amp; Chun C.Hsu) W.T.Wang ex Z.Y.Su &amp; C.Y.Wu [Papaveraceae; corydalis rhizoma], 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15"/>
                <w:szCs w:val="15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15"/>
                <w:szCs w:val="15"/>
              </w:rPr>
              <w:t>Fisch.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 xml:space="preserve"> ex DC. [Fabaceae; Glycyrrhizae radix et rhizoma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  <w:lang w:val="en-US" w:eastAsia="zh-CN"/>
              </w:rPr>
              <w:t xml:space="preserve"> et rhizoma praeparata cum melle</w:t>
            </w:r>
            <w:r>
              <w:rPr>
                <w:rFonts w:hint="default" w:ascii="Times New Roman Regular" w:hAnsi="Times New Roman Regular" w:cs="Times New Roman Regular"/>
                <w:sz w:val="15"/>
                <w:szCs w:val="15"/>
              </w:rPr>
              <w:t>]</w:t>
            </w:r>
          </w:p>
        </w:tc>
        <w:tc>
          <w:tcPr>
            <w:tcW w:w="10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146a↓</w:t>
            </w: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TNBS/ ethyl alcohol induced rat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5ml / kg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Bifidobacterium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down-regulating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miRNA-146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, inhibiting activation of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IRAK1/NF-κB pathway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, p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lay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g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an anti-inflammatory role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iang et al., 2021</w:t>
            </w:r>
          </w:p>
        </w:tc>
      </w:tr>
      <w:tr>
        <w:trPr>
          <w:trHeight w:val="752" w:hRule="atLeast"/>
          <w:jc w:val="center"/>
        </w:trPr>
        <w:tc>
          <w:tcPr>
            <w:tcW w:w="165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rtesunate</w:t>
            </w:r>
          </w:p>
        </w:tc>
        <w:tc>
          <w:tcPr>
            <w:tcW w:w="45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sz w:val="15"/>
                <w:szCs w:val="15"/>
                <w:vertAlign w:val="baseline"/>
                <w:lang w:val="en-US" w:eastAsia="zh-CN"/>
              </w:rPr>
              <w:t>Artemisia annua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L. [Asteraceae; artemisiae annuae herba]</w:t>
            </w:r>
          </w:p>
        </w:tc>
        <w:tc>
          <w:tcPr>
            <w:tcW w:w="10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155↓</w:t>
            </w: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P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induced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RAW264.7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cell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160 μg/mL</w:t>
            </w:r>
          </w:p>
        </w:tc>
        <w:tc>
          <w:tcPr>
            <w:tcW w:w="962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8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own-regulating miR-155, inhibiting NF-κB pathway activation, thus inhibiting inflammatory infiltration</w:t>
            </w:r>
          </w:p>
        </w:tc>
        <w:tc>
          <w:tcPr>
            <w:tcW w:w="100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Yang et al., 2021</w:t>
            </w:r>
          </w:p>
        </w:tc>
      </w:tr>
      <w:tr>
        <w:trPr>
          <w:trHeight w:val="752" w:hRule="atLeast"/>
          <w:jc w:val="center"/>
        </w:trPr>
        <w:tc>
          <w:tcPr>
            <w:tcW w:w="165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5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TNBS/ ethyl alcohol induced mice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150 mg/kg</w:t>
            </w:r>
          </w:p>
        </w:tc>
        <w:tc>
          <w:tcPr>
            <w:tcW w:w="962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aps w:val="0"/>
                <w:color w:val="000000"/>
                <w:spacing w:val="8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28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0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rPr>
          <w:trHeight w:val="504" w:hRule="atLeast"/>
          <w:jc w:val="center"/>
        </w:trPr>
        <w:tc>
          <w:tcPr>
            <w:tcW w:w="165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imonin</w:t>
            </w:r>
          </w:p>
        </w:tc>
        <w:tc>
          <w:tcPr>
            <w:tcW w:w="45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sz w:val="15"/>
                <w:szCs w:val="15"/>
                <w:vertAlign w:val="baseline"/>
                <w:lang w:val="en-US" w:eastAsia="zh-CN"/>
              </w:rPr>
              <w:t>Citrus × aurantiu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f. aurantium [Rutaceae;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urantii fructus]</w:t>
            </w:r>
          </w:p>
        </w:tc>
        <w:tc>
          <w:tcPr>
            <w:tcW w:w="10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214↓</w:t>
            </w: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349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SS induced mice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0 mg/kg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Salazosulfapyridine</w:t>
            </w:r>
          </w:p>
        </w:tc>
        <w:tc>
          <w:tcPr>
            <w:tcW w:w="228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inhibiting STAT3/miR-214 signal transduction, thus reducing pro-inflammatory factors</w:t>
            </w:r>
          </w:p>
        </w:tc>
        <w:tc>
          <w:tcPr>
            <w:tcW w:w="100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iu et al., 2019</w:t>
            </w:r>
          </w:p>
        </w:tc>
      </w:tr>
      <w:tr>
        <w:trPr>
          <w:trHeight w:val="752" w:hRule="atLeast"/>
          <w:jc w:val="center"/>
        </w:trPr>
        <w:tc>
          <w:tcPr>
            <w:tcW w:w="165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5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349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IL-6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induced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NCM460 cell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349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349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40 μg/mL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349"/>
              </w:tabs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8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0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rPr>
          <w:trHeight w:val="504" w:hRule="atLeast"/>
          <w:jc w:val="center"/>
        </w:trPr>
        <w:tc>
          <w:tcPr>
            <w:tcW w:w="165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nsenosid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Rh2</w:t>
            </w:r>
          </w:p>
        </w:tc>
        <w:tc>
          <w:tcPr>
            <w:tcW w:w="458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Panax ginseng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.A.Mey. [Araliaceae; Ginseng radix et rhizoma]</w:t>
            </w:r>
          </w:p>
        </w:tc>
        <w:tc>
          <w:tcPr>
            <w:tcW w:w="106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214↓</w:t>
            </w: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DSS induced mice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oral gavage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50 mg/kg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Salazosulfapyridine</w:t>
            </w:r>
          </w:p>
        </w:tc>
        <w:tc>
          <w:tcPr>
            <w:tcW w:w="228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reducing levels of pro-inflammatory cells factors and related proteins in STAT3/miR-214 signal pathway</w:t>
            </w:r>
          </w:p>
        </w:tc>
        <w:tc>
          <w:tcPr>
            <w:tcW w:w="1005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Chen et al., 2021b</w:t>
            </w:r>
          </w:p>
        </w:tc>
      </w:tr>
      <w:tr>
        <w:trPr>
          <w:trHeight w:val="752" w:hRule="atLeast"/>
          <w:jc w:val="center"/>
        </w:trPr>
        <w:tc>
          <w:tcPr>
            <w:tcW w:w="165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458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6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IL-6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 xml:space="preserve"> induced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>NCM460 cell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</w:rPr>
              <w:t>0 μM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/L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8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  <w:tc>
          <w:tcPr>
            <w:tcW w:w="100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</w:p>
        </w:tc>
      </w:tr>
      <w:tr>
        <w:trPr>
          <w:trHeight w:val="1255" w:hRule="atLeast"/>
          <w:jc w:val="center"/>
        </w:trPr>
        <w:tc>
          <w:tcPr>
            <w:tcW w:w="165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Berberine</w:t>
            </w:r>
          </w:p>
        </w:tc>
        <w:tc>
          <w:tcPr>
            <w:tcW w:w="458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Refer to TABLE 1.</w:t>
            </w:r>
          </w:p>
        </w:tc>
        <w:tc>
          <w:tcPr>
            <w:tcW w:w="106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miR-34a-5p↑</w:t>
            </w:r>
          </w:p>
        </w:tc>
        <w:tc>
          <w:tcPr>
            <w:tcW w:w="102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LPS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induced 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HT-29</w:t>
            </w: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eastAsia="zh-CN"/>
              </w:rPr>
              <w:t xml:space="preserve"> cells</w:t>
            </w:r>
          </w:p>
        </w:tc>
        <w:tc>
          <w:tcPr>
            <w:tcW w:w="117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added to the culture medium</w:t>
            </w:r>
          </w:p>
        </w:tc>
        <w:tc>
          <w:tcPr>
            <w:tcW w:w="85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20 μg/mL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-</w:t>
            </w:r>
          </w:p>
        </w:tc>
        <w:tc>
          <w:tcPr>
            <w:tcW w:w="228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up-regulating miR-34a-5p, inhibiting IL-6/STAT3 signal pathway, thus improving inflammation levels</w:t>
            </w:r>
          </w:p>
        </w:tc>
        <w:tc>
          <w:tcPr>
            <w:tcW w:w="100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15"/>
                <w:szCs w:val="15"/>
                <w:vertAlign w:val="baseline"/>
                <w:lang w:val="en-US" w:eastAsia="zh-CN"/>
              </w:rPr>
              <w:t>Chen et al., 2024)</w:t>
            </w:r>
          </w:p>
        </w:tc>
      </w:tr>
      <w:bookmarkEnd w:id="8"/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zOWJiNzg1YzQzYmJjYzQ0NTRiZDQ0MmE3NTYxZjQifQ=="/>
  </w:docVars>
  <w:rsids>
    <w:rsidRoot w:val="29BE1983"/>
    <w:rsid w:val="143B7EB2"/>
    <w:rsid w:val="19FDD7E1"/>
    <w:rsid w:val="23F78E73"/>
    <w:rsid w:val="29BE1983"/>
    <w:rsid w:val="2DE7B9DC"/>
    <w:rsid w:val="385205CA"/>
    <w:rsid w:val="47CB5E1F"/>
    <w:rsid w:val="4E0B28AB"/>
    <w:rsid w:val="574FC7FB"/>
    <w:rsid w:val="5DFF3C26"/>
    <w:rsid w:val="6FBD223A"/>
    <w:rsid w:val="6FBF760C"/>
    <w:rsid w:val="6FBFAFB2"/>
    <w:rsid w:val="779959D3"/>
    <w:rsid w:val="77A722EB"/>
    <w:rsid w:val="78FF0985"/>
    <w:rsid w:val="7B4CC3B4"/>
    <w:rsid w:val="7BD7626F"/>
    <w:rsid w:val="7DD21C0B"/>
    <w:rsid w:val="7FFB7412"/>
    <w:rsid w:val="7FFB75E2"/>
    <w:rsid w:val="AFFD0511"/>
    <w:rsid w:val="BE9D904D"/>
    <w:rsid w:val="E7A7332F"/>
    <w:rsid w:val="ECFFD33F"/>
    <w:rsid w:val="F5E75F90"/>
    <w:rsid w:val="FBEAEC0E"/>
    <w:rsid w:val="FCF941CB"/>
    <w:rsid w:val="FEFF8E62"/>
    <w:rsid w:val="FF0EBF42"/>
    <w:rsid w:val="FF629C85"/>
    <w:rsid w:val="FF772B41"/>
    <w:rsid w:val="FFEE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rPr>
      <w:sz w:val="20"/>
      <w:szCs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20"/>
    <w:rPr>
      <w:i/>
      <w:iCs/>
    </w:rPr>
  </w:style>
  <w:style w:type="character" w:customStyle="1" w:styleId="7">
    <w:name w:val="name"/>
    <w:basedOn w:val="5"/>
    <w:uiPriority w:val="0"/>
  </w:style>
  <w:style w:type="character" w:customStyle="1" w:styleId="8">
    <w:name w:val="apple-converted-space"/>
    <w:basedOn w:val="5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87</Words>
  <Characters>679</Characters>
  <Lines>1</Lines>
  <Paragraphs>1</Paragraphs>
  <TotalTime>7</TotalTime>
  <ScaleCrop>false</ScaleCrop>
  <LinksUpToDate>false</LinksUpToDate>
  <CharactersWithSpaces>689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4T06:09:00Z</dcterms:created>
  <dc:creator>迷</dc:creator>
  <cp:lastModifiedBy>Doctor L</cp:lastModifiedBy>
  <dcterms:modified xsi:type="dcterms:W3CDTF">2024-07-22T21:5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5F3F09AF43B6F3D97BB59C66BC3F29A0_43</vt:lpwstr>
  </property>
</Properties>
</file>